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305B9" w14:textId="60CF66DD" w:rsidR="00AA7C6B" w:rsidRPr="00D20B5D" w:rsidRDefault="00D20B5D" w:rsidP="004314A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20B5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able S5. </w:t>
      </w:r>
      <w:r w:rsidR="004314A5" w:rsidRPr="00D20B5D">
        <w:rPr>
          <w:rFonts w:ascii="Times New Roman" w:hAnsi="Times New Roman" w:cs="Times New Roman"/>
          <w:color w:val="000000"/>
          <w:kern w:val="0"/>
          <w:sz w:val="24"/>
          <w:szCs w:val="24"/>
        </w:rPr>
        <w:t>The siRNA target CASP4 and GSDMB sequence</w:t>
      </w:r>
    </w:p>
    <w:tbl>
      <w:tblPr>
        <w:tblStyle w:val="a3"/>
        <w:tblW w:w="8364" w:type="dxa"/>
        <w:tblInd w:w="-147" w:type="dxa"/>
        <w:tblLook w:val="04A0" w:firstRow="1" w:lastRow="0" w:firstColumn="1" w:lastColumn="0" w:noHBand="0" w:noVBand="1"/>
      </w:tblPr>
      <w:tblGrid>
        <w:gridCol w:w="1997"/>
        <w:gridCol w:w="2637"/>
        <w:gridCol w:w="2312"/>
        <w:gridCol w:w="1418"/>
      </w:tblGrid>
      <w:tr w:rsidR="00E7476D" w:rsidRPr="00D20B5D" w14:paraId="44C9FDC6" w14:textId="77777777" w:rsidTr="00E7476D">
        <w:tc>
          <w:tcPr>
            <w:tcW w:w="1997" w:type="dxa"/>
          </w:tcPr>
          <w:p w14:paraId="5ECEFCC9" w14:textId="1F9180D6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637" w:type="dxa"/>
          </w:tcPr>
          <w:p w14:paraId="45C491BF" w14:textId="2E62D9C2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Targeting sequences</w:t>
            </w: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5'-3'</w:t>
            </w: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12" w:type="dxa"/>
          </w:tcPr>
          <w:p w14:paraId="2118275A" w14:textId="76F41524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418" w:type="dxa"/>
          </w:tcPr>
          <w:p w14:paraId="36AA6ECE" w14:textId="6DB66340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Identifier</w:t>
            </w:r>
          </w:p>
        </w:tc>
      </w:tr>
      <w:tr w:rsidR="00E7476D" w:rsidRPr="00D20B5D" w14:paraId="35E34691" w14:textId="77777777" w:rsidTr="00E7476D">
        <w:tc>
          <w:tcPr>
            <w:tcW w:w="1997" w:type="dxa"/>
          </w:tcPr>
          <w:p w14:paraId="5E4D86D1" w14:textId="5B4656EA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bookmarkStart w:id="0" w:name="_GoBack"/>
            <w:bookmarkEnd w:id="0"/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4</w:t>
            </w:r>
          </w:p>
        </w:tc>
        <w:tc>
          <w:tcPr>
            <w:tcW w:w="2637" w:type="dxa"/>
          </w:tcPr>
          <w:p w14:paraId="5F39DD82" w14:textId="04E55920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CTGCCTCAGTCTGAA</w:t>
            </w:r>
          </w:p>
        </w:tc>
        <w:tc>
          <w:tcPr>
            <w:tcW w:w="2312" w:type="dxa"/>
          </w:tcPr>
          <w:p w14:paraId="49F3BF69" w14:textId="01162D12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RiboBio Co., Ltd</w:t>
            </w:r>
            <w:r w:rsidR="00E7476D"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7476D"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2702EA4D" w14:textId="45376DC0" w:rsidR="00843E2E" w:rsidRPr="00D20B5D" w:rsidRDefault="00843E2E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B0001526A</w:t>
            </w:r>
          </w:p>
        </w:tc>
      </w:tr>
      <w:tr w:rsidR="00E7476D" w:rsidRPr="00D20B5D" w14:paraId="74815C4D" w14:textId="77777777" w:rsidTr="00E7476D">
        <w:tc>
          <w:tcPr>
            <w:tcW w:w="1997" w:type="dxa"/>
          </w:tcPr>
          <w:p w14:paraId="5475DA73" w14:textId="34813CEE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P4</w:t>
            </w:r>
          </w:p>
        </w:tc>
        <w:tc>
          <w:tcPr>
            <w:tcW w:w="2637" w:type="dxa"/>
          </w:tcPr>
          <w:p w14:paraId="484A6331" w14:textId="522D8F0A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CGTATGGCAGGACAA</w:t>
            </w:r>
          </w:p>
        </w:tc>
        <w:tc>
          <w:tcPr>
            <w:tcW w:w="2312" w:type="dxa"/>
          </w:tcPr>
          <w:p w14:paraId="68CC1A7A" w14:textId="06F93D33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7920A5B0" w14:textId="14457528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B0001526B</w:t>
            </w:r>
          </w:p>
        </w:tc>
      </w:tr>
      <w:tr w:rsidR="00E7476D" w:rsidRPr="00D20B5D" w14:paraId="5EFA0303" w14:textId="77777777" w:rsidTr="00E7476D">
        <w:tc>
          <w:tcPr>
            <w:tcW w:w="1997" w:type="dxa"/>
          </w:tcPr>
          <w:p w14:paraId="21F3C499" w14:textId="5D0B3BD8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P4</w:t>
            </w:r>
          </w:p>
        </w:tc>
        <w:tc>
          <w:tcPr>
            <w:tcW w:w="2637" w:type="dxa"/>
          </w:tcPr>
          <w:p w14:paraId="1FC9E326" w14:textId="0CDC675A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CAATGGGCTCTATCTT</w:t>
            </w:r>
          </w:p>
        </w:tc>
        <w:tc>
          <w:tcPr>
            <w:tcW w:w="2312" w:type="dxa"/>
          </w:tcPr>
          <w:p w14:paraId="1F1BD9CF" w14:textId="78235389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0A7FAC19" w14:textId="384F75CF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B0001526C</w:t>
            </w:r>
          </w:p>
        </w:tc>
      </w:tr>
      <w:tr w:rsidR="00E7476D" w:rsidRPr="00D20B5D" w14:paraId="10239A39" w14:textId="77777777" w:rsidTr="00E7476D">
        <w:tc>
          <w:tcPr>
            <w:tcW w:w="1997" w:type="dxa"/>
          </w:tcPr>
          <w:p w14:paraId="7F2E2CD9" w14:textId="352C6D6E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2637" w:type="dxa"/>
          </w:tcPr>
          <w:p w14:paraId="297B6E61" w14:textId="08AE0FD5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TATGATTGCCGTTAGA</w:t>
            </w:r>
          </w:p>
        </w:tc>
        <w:tc>
          <w:tcPr>
            <w:tcW w:w="2312" w:type="dxa"/>
          </w:tcPr>
          <w:p w14:paraId="7F46484A" w14:textId="4661AD23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465042E8" w14:textId="7CA891AA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tB0012297A</w:t>
            </w:r>
          </w:p>
        </w:tc>
      </w:tr>
      <w:tr w:rsidR="00E7476D" w:rsidRPr="00D20B5D" w14:paraId="25716120" w14:textId="77777777" w:rsidTr="00E7476D">
        <w:tc>
          <w:tcPr>
            <w:tcW w:w="1997" w:type="dxa"/>
          </w:tcPr>
          <w:p w14:paraId="2147DF16" w14:textId="046EE537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2637" w:type="dxa"/>
          </w:tcPr>
          <w:p w14:paraId="5D461799" w14:textId="26649111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AAGTGGTTAGATGAA</w:t>
            </w:r>
          </w:p>
        </w:tc>
        <w:tc>
          <w:tcPr>
            <w:tcW w:w="2312" w:type="dxa"/>
          </w:tcPr>
          <w:p w14:paraId="650422CB" w14:textId="11DFAF93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6AB7BA42" w14:textId="69E926F5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tB0012297B</w:t>
            </w:r>
          </w:p>
        </w:tc>
      </w:tr>
      <w:tr w:rsidR="00E7476D" w:rsidRPr="00D20B5D" w14:paraId="6CE9C76A" w14:textId="77777777" w:rsidTr="00E7476D">
        <w:tc>
          <w:tcPr>
            <w:tcW w:w="1997" w:type="dxa"/>
          </w:tcPr>
          <w:p w14:paraId="6334B4E1" w14:textId="2D5C10B3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2637" w:type="dxa"/>
          </w:tcPr>
          <w:p w14:paraId="780C0755" w14:textId="35DB5349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GTTGATGCTGATAGA</w:t>
            </w:r>
          </w:p>
        </w:tc>
        <w:tc>
          <w:tcPr>
            <w:tcW w:w="2312" w:type="dxa"/>
          </w:tcPr>
          <w:p w14:paraId="008241CB" w14:textId="5AA354C6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2022AA3E" w14:textId="30887D1D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tB0012297C</w:t>
            </w:r>
          </w:p>
        </w:tc>
      </w:tr>
      <w:tr w:rsidR="00E7476D" w:rsidRPr="00D20B5D" w14:paraId="108C7519" w14:textId="77777777" w:rsidTr="00E7476D">
        <w:tc>
          <w:tcPr>
            <w:tcW w:w="1997" w:type="dxa"/>
          </w:tcPr>
          <w:p w14:paraId="18B23031" w14:textId="22416F1C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iR Negative Control</w:t>
            </w:r>
          </w:p>
        </w:tc>
        <w:tc>
          <w:tcPr>
            <w:tcW w:w="2637" w:type="dxa"/>
          </w:tcPr>
          <w:p w14:paraId="06EF78BC" w14:textId="7B7FD2FC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2" w:type="dxa"/>
          </w:tcPr>
          <w:p w14:paraId="2BF768DD" w14:textId="36000C34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 xml:space="preserve">RiboBio Co., Ltd </w:t>
            </w:r>
            <w:r w:rsidRPr="00D20B5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1418" w:type="dxa"/>
          </w:tcPr>
          <w:p w14:paraId="4D7EB256" w14:textId="35DDF1D3" w:rsidR="00E7476D" w:rsidRPr="00D20B5D" w:rsidRDefault="00E7476D" w:rsidP="00E74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B5D">
              <w:rPr>
                <w:rFonts w:ascii="Times New Roman" w:hAnsi="Times New Roman" w:cs="Times New Roman"/>
                <w:sz w:val="18"/>
                <w:szCs w:val="18"/>
              </w:rPr>
              <w:t>siN0000001-1</w:t>
            </w:r>
          </w:p>
        </w:tc>
      </w:tr>
    </w:tbl>
    <w:p w14:paraId="023B2DBD" w14:textId="77777777" w:rsidR="0095744F" w:rsidRDefault="0095744F"/>
    <w:sectPr w:rsidR="00957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4C10E" w14:textId="77777777" w:rsidR="00C62427" w:rsidRDefault="00C62427" w:rsidP="004314A5">
      <w:r>
        <w:separator/>
      </w:r>
    </w:p>
  </w:endnote>
  <w:endnote w:type="continuationSeparator" w:id="0">
    <w:p w14:paraId="568B897D" w14:textId="77777777" w:rsidR="00C62427" w:rsidRDefault="00C62427" w:rsidP="0043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33DA3" w14:textId="77777777" w:rsidR="00C62427" w:rsidRDefault="00C62427" w:rsidP="004314A5">
      <w:r>
        <w:separator/>
      </w:r>
    </w:p>
  </w:footnote>
  <w:footnote w:type="continuationSeparator" w:id="0">
    <w:p w14:paraId="4412EA7B" w14:textId="77777777" w:rsidR="00C62427" w:rsidRDefault="00C62427" w:rsidP="0043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1D6"/>
    <w:rsid w:val="004314A5"/>
    <w:rsid w:val="004401D6"/>
    <w:rsid w:val="00843E2E"/>
    <w:rsid w:val="0095744F"/>
    <w:rsid w:val="00AA7C6B"/>
    <w:rsid w:val="00C62427"/>
    <w:rsid w:val="00D20B5D"/>
    <w:rsid w:val="00E7476D"/>
    <w:rsid w:val="00E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AF9E3"/>
  <w15:chartTrackingRefBased/>
  <w15:docId w15:val="{60612705-41AB-496F-B949-C961ED15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A7C6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957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1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14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1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1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ee</dc:creator>
  <cp:keywords/>
  <dc:description/>
  <cp:lastModifiedBy>喜胖装机</cp:lastModifiedBy>
  <cp:revision>4</cp:revision>
  <dcterms:created xsi:type="dcterms:W3CDTF">2022-07-26T13:45:00Z</dcterms:created>
  <dcterms:modified xsi:type="dcterms:W3CDTF">2022-09-08T16:14:00Z</dcterms:modified>
</cp:coreProperties>
</file>